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3313E" w14:textId="77777777" w:rsidR="00BE6C2E" w:rsidRDefault="00000000">
      <w:pPr>
        <w:rPr>
          <w:lang w:eastAsia="zh-CN"/>
        </w:rPr>
      </w:pPr>
      <w:r>
        <w:rPr>
          <w:b/>
          <w:bCs/>
          <w:lang w:eastAsia="zh-CN"/>
        </w:rPr>
        <w:t xml:space="preserve">Supplementary Table </w:t>
      </w:r>
      <w:r>
        <w:rPr>
          <w:rFonts w:hint="eastAsia"/>
          <w:b/>
          <w:bCs/>
          <w:lang w:eastAsia="zh-CN"/>
        </w:rPr>
        <w:t>1.</w:t>
      </w:r>
      <w:r>
        <w:rPr>
          <w:rFonts w:hint="eastAsia"/>
          <w:lang w:eastAsia="zh-CN"/>
        </w:rPr>
        <w:t xml:space="preserve"> T</w:t>
      </w:r>
      <w:r>
        <w:rPr>
          <w:lang w:eastAsia="zh-CN"/>
        </w:rPr>
        <w:t>he databases</w:t>
      </w:r>
      <w:r>
        <w:rPr>
          <w:rFonts w:hint="eastAsia"/>
          <w:lang w:eastAsia="zh-CN"/>
        </w:rPr>
        <w:t xml:space="preserve"> and their </w:t>
      </w:r>
      <w:r>
        <w:rPr>
          <w:lang w:eastAsia="zh-CN"/>
        </w:rPr>
        <w:t>web address</w:t>
      </w:r>
      <w:r>
        <w:rPr>
          <w:rFonts w:hint="eastAsia"/>
          <w:lang w:eastAsia="zh-CN"/>
        </w:rPr>
        <w:t>es u</w:t>
      </w:r>
      <w:r>
        <w:rPr>
          <w:lang w:eastAsia="zh-CN"/>
        </w:rPr>
        <w:t>sed in this article</w:t>
      </w:r>
      <w:r>
        <w:rPr>
          <w:rFonts w:hint="eastAsia"/>
          <w:lang w:eastAsia="zh-C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2859"/>
        <w:gridCol w:w="4169"/>
      </w:tblGrid>
      <w:tr w:rsidR="00BE6C2E" w14:paraId="5339A813" w14:textId="77777777">
        <w:trPr>
          <w:trHeight w:hRule="exact" w:val="454"/>
          <w:jc w:val="center"/>
        </w:trPr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4CD07" w14:textId="77777777" w:rsidR="00BE6C2E" w:rsidRDefault="00000000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Methods</w:t>
            </w:r>
          </w:p>
        </w:tc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A2D2E" w14:textId="77777777" w:rsidR="00BE6C2E" w:rsidRDefault="00000000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Databases</w:t>
            </w:r>
          </w:p>
        </w:tc>
        <w:tc>
          <w:tcPr>
            <w:tcW w:w="4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41AEB" w14:textId="77777777" w:rsidR="00BE6C2E" w:rsidRDefault="00000000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Web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address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es</w:t>
            </w:r>
          </w:p>
        </w:tc>
      </w:tr>
      <w:tr w:rsidR="00BE6C2E" w14:paraId="083D6189" w14:textId="77777777">
        <w:trPr>
          <w:trHeight w:hRule="exact" w:val="454"/>
          <w:jc w:val="center"/>
        </w:trPr>
        <w:tc>
          <w:tcPr>
            <w:tcW w:w="14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1C0BC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Prediction of 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active compounds and </w:t>
            </w:r>
            <w:r>
              <w:rPr>
                <w:rFonts w:cs="Times New Roman"/>
                <w:szCs w:val="24"/>
                <w:lang w:eastAsia="zh-CN"/>
              </w:rPr>
              <w:t>candidate targets</w:t>
            </w:r>
          </w:p>
        </w:tc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BD25A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TCMSP </w:t>
            </w:r>
            <w:r>
              <w:rPr>
                <w:rFonts w:cs="Times New Roman"/>
                <w:szCs w:val="24"/>
                <w:lang w:eastAsia="zh-CN"/>
              </w:rPr>
              <w:t>database</w:t>
            </w:r>
          </w:p>
        </w:tc>
        <w:tc>
          <w:tcPr>
            <w:tcW w:w="4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1894E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old.tcmsp-e.com/tcmsp.php</w:t>
            </w:r>
          </w:p>
        </w:tc>
      </w:tr>
      <w:tr w:rsidR="00BE6C2E" w14:paraId="114B2AD8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35D38356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476C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SuperPred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B128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prediction.charite.de/</w:t>
            </w:r>
          </w:p>
        </w:tc>
      </w:tr>
      <w:tr w:rsidR="00BE6C2E" w14:paraId="21F47432" w14:textId="77777777">
        <w:trPr>
          <w:trHeight w:hRule="exact" w:val="748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0BB755BF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397C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SwissTargetPrediction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0D43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http://swisstargetprediction.ch/</w:t>
            </w:r>
          </w:p>
        </w:tc>
      </w:tr>
      <w:tr w:rsidR="00BE6C2E" w14:paraId="2759F46A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3A1A6620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A9CD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DisGeNet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DE96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https://www.disgenet.org/</w:t>
            </w:r>
          </w:p>
        </w:tc>
      </w:tr>
      <w:tr w:rsidR="00BE6C2E" w14:paraId="55FF6AF1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41024AC5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2D41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GeneCards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C73E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https://www.genecards.org/</w:t>
            </w:r>
          </w:p>
        </w:tc>
      </w:tr>
      <w:tr w:rsidR="00BE6C2E" w14:paraId="66BB01ED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B67C16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3E57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Venny 2.1.0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9473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https://bioinfogp.cnb.csic.es/tools/venny/</w:t>
            </w:r>
          </w:p>
        </w:tc>
      </w:tr>
      <w:tr w:rsidR="00BE6C2E" w14:paraId="707F7769" w14:textId="77777777">
        <w:trPr>
          <w:trHeight w:hRule="exact" w:val="454"/>
          <w:jc w:val="center"/>
        </w:trPr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CE92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PI network construction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78FA" w14:textId="77777777" w:rsidR="00BE6C2E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tring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AA" w14:textId="77777777" w:rsidR="00BE6C2E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cn.string-db.org/</w:t>
            </w:r>
          </w:p>
        </w:tc>
      </w:tr>
      <w:tr w:rsidR="00BE6C2E" w14:paraId="6E429764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E776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7E7E" w14:textId="77777777" w:rsidR="00BE6C2E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GeneMANIA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A5CE" w14:textId="77777777" w:rsidR="00BE6C2E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://genemania.org/</w:t>
            </w:r>
          </w:p>
        </w:tc>
      </w:tr>
      <w:tr w:rsidR="00BE6C2E" w14:paraId="4664FDD5" w14:textId="77777777">
        <w:trPr>
          <w:trHeight w:hRule="exact" w:val="454"/>
          <w:jc w:val="center"/>
        </w:trPr>
        <w:tc>
          <w:tcPr>
            <w:tcW w:w="14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B6C314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Screening 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and analysis </w:t>
            </w:r>
            <w:r>
              <w:rPr>
                <w:rFonts w:cs="Times New Roman"/>
                <w:szCs w:val="24"/>
                <w:lang w:eastAsia="zh-CN"/>
              </w:rPr>
              <w:t>of hub genes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9188" w14:textId="77777777" w:rsidR="00BE6C2E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SCA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023E" w14:textId="77777777" w:rsidR="00BE6C2E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://bioinfo.life.hust.edu.cn/GSCA/#/</w:t>
            </w:r>
          </w:p>
        </w:tc>
      </w:tr>
      <w:tr w:rsidR="00BE6C2E" w14:paraId="40269A9A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2B6AB124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86F9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miRTarBase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D095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mirtarbase.cuhk.edu.cn/</w:t>
            </w:r>
          </w:p>
        </w:tc>
      </w:tr>
      <w:tr w:rsidR="00BE6C2E" w14:paraId="58D71800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2405E1CF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9034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CancerMIRHome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D1BC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://bioinfo.jialab-ucr.org/</w:t>
            </w:r>
          </w:p>
        </w:tc>
      </w:tr>
      <w:tr w:rsidR="00BE6C2E" w14:paraId="21EE1D06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4EC097D5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AC6E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PA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E0EF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www.proteinatlas.org/</w:t>
            </w:r>
          </w:p>
        </w:tc>
      </w:tr>
      <w:tr w:rsidR="00BE6C2E" w14:paraId="0C2386E5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right w:val="nil"/>
            </w:tcBorders>
            <w:vAlign w:val="center"/>
          </w:tcPr>
          <w:p w14:paraId="46DC2DBF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C591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cBioPortal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0299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www.cbioportal.org/</w:t>
            </w:r>
          </w:p>
        </w:tc>
      </w:tr>
      <w:tr w:rsidR="00BE6C2E" w14:paraId="39C0D5CF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FAB477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18B1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Ualcan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0182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://ualcan.path.uab.edu/index.html</w:t>
            </w:r>
          </w:p>
        </w:tc>
      </w:tr>
      <w:tr w:rsidR="00BE6C2E" w14:paraId="0A9BD097" w14:textId="77777777">
        <w:trPr>
          <w:trHeight w:hRule="exact" w:val="454"/>
          <w:jc w:val="center"/>
        </w:trPr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2A29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olecular docking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3712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ubChem datab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6EA7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s://pubchem.ncbi.nlm.nih.gov/</w:t>
            </w:r>
          </w:p>
        </w:tc>
      </w:tr>
      <w:tr w:rsidR="00BE6C2E" w14:paraId="327A46AE" w14:textId="77777777">
        <w:trPr>
          <w:trHeight w:hRule="exact" w:val="454"/>
          <w:jc w:val="center"/>
        </w:trPr>
        <w:tc>
          <w:tcPr>
            <w:tcW w:w="1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DF51E" w14:textId="77777777" w:rsidR="00BE6C2E" w:rsidRDefault="00BE6C2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14595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DB database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73C1F" w14:textId="77777777" w:rsidR="00BE6C2E" w:rsidRDefault="0000000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ttp://www.rcsb.org/</w:t>
            </w:r>
          </w:p>
        </w:tc>
      </w:tr>
    </w:tbl>
    <w:p w14:paraId="17F65DC0" w14:textId="77777777" w:rsidR="00BE6C2E" w:rsidRDefault="00BE6C2E"/>
    <w:sectPr w:rsidR="00BE6C2E" w:rsidSect="00003F56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35D1A" w14:textId="77777777" w:rsidR="009555D2" w:rsidRDefault="009555D2">
      <w:pPr>
        <w:spacing w:before="0" w:after="0"/>
      </w:pPr>
      <w:r>
        <w:separator/>
      </w:r>
    </w:p>
  </w:endnote>
  <w:endnote w:type="continuationSeparator" w:id="0">
    <w:p w14:paraId="0CC5EBF3" w14:textId="77777777" w:rsidR="009555D2" w:rsidRDefault="009555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C89E2" w14:textId="77777777" w:rsidR="00BE6C2E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2D95C5" wp14:editId="06D75A58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1079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602148A" w14:textId="77777777" w:rsidR="00BE6C2E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32D95C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7602148A" w14:textId="77777777" w:rsidR="00BE6C2E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1A928" wp14:editId="50B31D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05FC38" w14:textId="77777777" w:rsidR="00BE6C2E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EB1A928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005FC38" w14:textId="77777777" w:rsidR="00BE6C2E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0DD46" w14:textId="77777777" w:rsidR="00BE6C2E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6EF2F4" wp14:editId="756B27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588809" w14:textId="77777777" w:rsidR="00BE6C2E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6EF2F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1F588809" w14:textId="77777777" w:rsidR="00BE6C2E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2298E5" w14:textId="77777777" w:rsidR="009555D2" w:rsidRDefault="009555D2">
      <w:pPr>
        <w:spacing w:before="0" w:after="0"/>
      </w:pPr>
      <w:r>
        <w:separator/>
      </w:r>
    </w:p>
  </w:footnote>
  <w:footnote w:type="continuationSeparator" w:id="0">
    <w:p w14:paraId="704D6E96" w14:textId="77777777" w:rsidR="009555D2" w:rsidRDefault="009555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93056F" w14:textId="77777777" w:rsidR="00BE6C2E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ACF7258" wp14:editId="73625B61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48ED34A9"/>
    <w:rsid w:val="00003F56"/>
    <w:rsid w:val="00726DB6"/>
    <w:rsid w:val="009555D2"/>
    <w:rsid w:val="00BE6C2E"/>
    <w:rsid w:val="48ED34A9"/>
    <w:rsid w:val="48FE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D33D23"/>
  <w15:docId w15:val="{61E8893E-DDD7-43B4-B53B-7437493F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003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1B5CD0-88A1-4B52-869D-90426147C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>Frontiers Media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S</dc:creator>
  <cp:lastModifiedBy>Laura Davis</cp:lastModifiedBy>
  <cp:revision>2</cp:revision>
  <dcterms:created xsi:type="dcterms:W3CDTF">2024-05-16T09:49:00Z</dcterms:created>
  <dcterms:modified xsi:type="dcterms:W3CDTF">2024-09-2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5A48C4DD2C549F1BEEB18A3021AE4EE_11</vt:lpwstr>
  </property>
</Properties>
</file>